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/>
          <w:lang w:val="en-IE"/>
        </w:rPr>
        <w:drawing>
          <wp:inline distT="0" distB="0" distL="114300" distR="114300">
            <wp:extent cx="5257800" cy="1765300"/>
            <wp:effectExtent l="0" t="0" r="0" b="6350"/>
            <wp:docPr id="3" name="图片 3" descr="阳性散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阳性散点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Times New Roman" w:hAnsi="Times New Roman" w:cs="Times New Roman"/>
          <w:sz w:val="20"/>
          <w:szCs w:val="20"/>
          <w:lang w:val="en-IE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IE" w:eastAsia="zh-CN"/>
        </w:rPr>
        <w:t>F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igur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IE" w:eastAsia="zh-CN"/>
        </w:rPr>
        <w:t xml:space="preserve"> s1.</w:t>
      </w:r>
      <w:r>
        <w:rPr>
          <w:rFonts w:hint="default" w:ascii="Times New Roman" w:hAnsi="Times New Roman" w:cs="Times New Roman"/>
          <w:sz w:val="20"/>
          <w:szCs w:val="20"/>
          <w:lang w:val="en-IE" w:eastAsia="zh-CN"/>
        </w:rPr>
        <w:t xml:space="preserve"> Scatter plots for the effect of PNPLA3 inhibition on liver diseases. A: Nonalcoholic fatty liver disease; B: Fibrosis and chirrhosis of liver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br w:type="page"/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18"/>
          <w:szCs w:val="18"/>
          <w:lang w:val="en-IE" w:eastAsia="zh-CN"/>
        </w:rPr>
        <w:drawing>
          <wp:inline distT="0" distB="0" distL="114300" distR="114300">
            <wp:extent cx="5271135" cy="2049780"/>
            <wp:effectExtent l="0" t="0" r="5715" b="7620"/>
            <wp:docPr id="4" name="图片 4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留一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hint="default" w:ascii="Times New Roman" w:hAnsi="Times New Roman" w:cs="Times New Roman"/>
          <w:sz w:val="20"/>
          <w:szCs w:val="20"/>
        </w:rPr>
        <w:t xml:space="preserve"> Leave-one-out analysis of PNPLA3 inhibition on liver diseases. A, Nonalcoholic fatty liver disease; B, Fibrosis and chirrhosis of liver.</w:t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drawing>
          <wp:inline distT="0" distB="0" distL="114300" distR="114300">
            <wp:extent cx="5902960" cy="1410335"/>
            <wp:effectExtent l="0" t="0" r="2540" b="18415"/>
            <wp:docPr id="6" name="图片 6" descr="散点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散点总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2960" cy="141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IE" w:eastAsia="zh-CN" w:bidi="ar-SA"/>
        </w:rPr>
        <w:t>Figure s3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  <w:t>. Scatter plots for the effect of PNPLA3 inhibition on gout and urate. A, Gout; B, Idiopathic gout; C, Urate.</w:t>
      </w:r>
    </w:p>
    <w:p>
      <w:pPr>
        <w:rPr>
          <w:rFonts w:hint="default"/>
          <w:lang w:val="en-IE" w:eastAsia="zh-CN"/>
        </w:rPr>
      </w:pPr>
      <w:r>
        <w:rPr>
          <w:rFonts w:hint="default"/>
          <w:lang w:val="en-IE" w:eastAsia="zh-CN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</w:pPr>
      <w:r>
        <w:rPr>
          <w:rFonts w:hint="default"/>
          <w:lang w:val="en-IE" w:eastAsia="zh-CN"/>
        </w:rPr>
        <w:drawing>
          <wp:inline distT="0" distB="0" distL="114300" distR="114300">
            <wp:extent cx="5245735" cy="1269365"/>
            <wp:effectExtent l="0" t="0" r="12065" b="6985"/>
            <wp:docPr id="8" name="图片 8" descr="留一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留一总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126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0"/>
          <w:szCs w:val="20"/>
          <w:lang w:val="en-IE" w:eastAsia="zh-CN" w:bidi="ar-SA"/>
        </w:rPr>
        <w:t>Figure s4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  <w:t>. Leave-one-out analysis of PNPLA3 inhibition on gout and urate. A, Gout; B, Idiopathic gout; C, Urate.</w:t>
      </w:r>
    </w:p>
    <w:p>
      <w:pP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IE" w:eastAsia="zh-CN" w:bidi="ar-SA"/>
        </w:rPr>
        <w:br w:type="page"/>
      </w:r>
    </w:p>
    <w:tbl>
      <w:tblPr>
        <w:tblStyle w:val="4"/>
        <w:tblpPr w:leftFromText="180" w:rightFromText="180" w:vertAnchor="text" w:horzAnchor="page" w:tblpX="1875" w:tblpY="391"/>
        <w:tblOverlap w:val="never"/>
        <w:tblW w:w="92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271"/>
        <w:gridCol w:w="1272"/>
        <w:gridCol w:w="1080"/>
        <w:gridCol w:w="1080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2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SNP</w:t>
            </w:r>
          </w:p>
        </w:tc>
        <w:tc>
          <w:tcPr>
            <w:tcW w:w="12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Effect_allele</w:t>
            </w:r>
          </w:p>
        </w:tc>
        <w:tc>
          <w:tcPr>
            <w:tcW w:w="12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Other_allel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P-valu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EAF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F statist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576405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785696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1248453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14812250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E-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813770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0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73840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E-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4.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1699119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rs139052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A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8"/>
                <w:rFonts w:eastAsia="宋体"/>
                <w:lang w:val="en-US" w:eastAsia="zh-CN" w:bidi="ar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E-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941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1"/>
          <w:lang w:val="en-IE" w:eastAsia="zh-CN" w:bidi="ar-SA"/>
        </w:rPr>
        <w:t>Table s1</w:t>
      </w:r>
      <w:r>
        <w:rPr>
          <w:rFonts w:hint="default" w:ascii="Times New Roman" w:hAnsi="Times New Roman" w:cs="Times New Roman" w:eastAsiaTheme="minorEastAsia"/>
          <w:kern w:val="2"/>
          <w:sz w:val="21"/>
          <w:szCs w:val="21"/>
          <w:lang w:val="en-IE" w:eastAsia="zh-CN" w:bidi="ar-SA"/>
        </w:rPr>
        <w:t>. Information for instrumental variables to represent PNPLA3 inhibition.</w:t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SNP: single nucleotide polymorphism; EAF: effect allele frequency.</w:t>
      </w:r>
    </w:p>
    <w:p>
      <w:pP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2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Sensitivity analysis of PNPLA3 inhibition on liver diseases.</w:t>
      </w:r>
    </w:p>
    <w:tbl>
      <w:tblPr>
        <w:tblW w:w="84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1050"/>
        <w:gridCol w:w="1242"/>
        <w:gridCol w:w="1272"/>
        <w:gridCol w:w="1050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3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eiotropy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303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VW Q 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R-Egger Q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Egger’s intercept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 (P-value)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PRESSO RSSob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Nonalcoholic fatty liver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8.125 (0.1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0"/>
                <w:rFonts w:eastAsia="宋体"/>
                <w:bdr w:val="none" w:color="auto" w:sz="0" w:space="0"/>
                <w:lang w:val="en-US" w:eastAsia="zh-CN" w:bidi="ar"/>
              </w:rPr>
              <w:t>7.536(0.1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0.092 (0.6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12.521 (0.3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Fibrosis and chirrhosis of liver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9.356 (0.09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9.163 (0.057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0.106 (0.786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9"/>
                <w:rFonts w:eastAsia="宋体"/>
                <w:bdr w:val="none" w:color="auto" w:sz="0" w:space="0"/>
                <w:lang w:val="en-US" w:eastAsia="zh-CN" w:bidi="ar"/>
              </w:rPr>
              <w:t>18.618 (0.243)</w:t>
            </w:r>
          </w:p>
        </w:tc>
      </w:tr>
    </w:tbl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3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Sensitivity analysis of PNPLA3 inhibition on gout and urate.</w:t>
      </w:r>
    </w:p>
    <w:tbl>
      <w:tblPr>
        <w:tblW w:w="89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7"/>
        <w:gridCol w:w="1070"/>
        <w:gridCol w:w="1127"/>
        <w:gridCol w:w="1272"/>
        <w:gridCol w:w="1070"/>
        <w:gridCol w:w="13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0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eiotropy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300" w:type="dxa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VW Q 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R-Egger Q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Egger’s intercept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 (P-value)</w:t>
            </w:r>
          </w:p>
        </w:tc>
        <w:tc>
          <w:tcPr>
            <w:tcW w:w="1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PRESSO RSSob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55 (0.4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848 (0.5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5 (0.2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530 (0.48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iopathic gou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672 (0.7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416 (0.6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9 (0.63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654 (0.8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ut due to impairment of renal fun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6 (0.9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2 (0.9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5 (0.68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1.407 (0.9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at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93 (0.661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5 (0.769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8 (0.410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435 ( 0.654)</w:t>
            </w:r>
          </w:p>
        </w:tc>
      </w:tr>
    </w:tbl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4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the effect of PNPLA3 inhibition on blood lipids.</w:t>
      </w:r>
    </w:p>
    <w:tbl>
      <w:tblPr>
        <w:tblW w:w="76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700"/>
        <w:gridCol w:w="1080"/>
        <w:gridCol w:w="1080"/>
        <w:gridCol w:w="17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7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7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7E-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3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1E-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0E-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o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80E-02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TG, triglyceride; TC, total cholesterol; LDL-C, low-density lipoprotein cholesterol; ApoA1, apolipoprotein A-Ⅰ; ApoB, apolipoprotein B. * P &lt; 0.05.</w:t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5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Sensitivity analysis of PNPLA3 inhibition on blood lipids.</w:t>
      </w:r>
    </w:p>
    <w:tbl>
      <w:tblPr>
        <w:tblW w:w="80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37"/>
        <w:gridCol w:w="1037"/>
        <w:gridCol w:w="1127"/>
        <w:gridCol w:w="1272"/>
        <w:gridCol w:w="1037"/>
        <w:gridCol w:w="14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08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terogeneity</w:t>
            </w:r>
          </w:p>
        </w:tc>
        <w:tc>
          <w:tcPr>
            <w:tcW w:w="2160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eiotropy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0" w:hRule="atLeast"/>
        </w:trPr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VW Q 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R-Egger Q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P-value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Egger’s intercept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 (P-value)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-PRESSO RSSob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(P-value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NPLA3 inhib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495 (0.48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627 (0.5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 (0.2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441 (0.43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45 (0.4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774 (0.4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2 (0.3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972 (0.54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474 (0.293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387 (0.211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3 (0.812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.197 (0.387)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TG, triglyceride; LDL-C, low-density lipoprotein cholesterol; ApoA1, apolipoprotein A-Ⅰ.</w:t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6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the effect of blood lipids on gout.</w:t>
      </w:r>
    </w:p>
    <w:tbl>
      <w:tblPr>
        <w:tblW w:w="961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670"/>
        <w:gridCol w:w="2625"/>
        <w:gridCol w:w="1080"/>
        <w:gridCol w:w="1080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26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eta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iopathic 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diopathic g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3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12529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9 </w:t>
            </w:r>
          </w:p>
        </w:tc>
      </w:tr>
    </w:tbl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LDL-C, low-density lipoprotein cholesterol; ApoA1, apolipoprotein A-Ⅰ.</w:t>
      </w:r>
    </w:p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  <w:br w:type="page"/>
      </w:r>
    </w:p>
    <w:p>
      <w:pPr>
        <w:bidi w:val="0"/>
        <w:jc w:val="left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IE" w:eastAsia="zh-CN" w:bidi="ar-SA"/>
        </w:rPr>
        <w:t>Table s7</w:t>
      </w:r>
      <w:r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IE" w:eastAsia="zh-CN" w:bidi="ar-SA"/>
        </w:rPr>
        <w:t>. Associations between PNPLA3 inhibition and gout mediated by blood TG.</w:t>
      </w:r>
    </w:p>
    <w:tbl>
      <w:tblPr>
        <w:tblStyle w:val="4"/>
        <w:tblpPr w:leftFromText="180" w:rightFromText="180" w:vertAnchor="text" w:horzAnchor="page" w:tblpX="1425" w:tblpY="119"/>
        <w:tblOverlap w:val="never"/>
        <w:tblW w:w="91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1325"/>
        <w:gridCol w:w="813"/>
        <w:gridCol w:w="937"/>
        <w:gridCol w:w="988"/>
        <w:gridCol w:w="1337"/>
        <w:gridCol w:w="20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Outcome</w:t>
            </w:r>
          </w:p>
        </w:tc>
        <w:tc>
          <w:tcPr>
            <w:tcW w:w="132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Mediation</w:t>
            </w:r>
          </w:p>
        </w:tc>
        <w:tc>
          <w:tcPr>
            <w:tcW w:w="81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Total effect(Beta)</w:t>
            </w:r>
          </w:p>
        </w:tc>
        <w:tc>
          <w:tcPr>
            <w:tcW w:w="93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β1 (Beta)</w:t>
            </w:r>
          </w:p>
        </w:tc>
        <w:tc>
          <w:tcPr>
            <w:tcW w:w="9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β2 (Beta)</w:t>
            </w:r>
          </w:p>
        </w:tc>
        <w:tc>
          <w:tcPr>
            <w:tcW w:w="133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Indirect effect (Beta)</w:t>
            </w:r>
          </w:p>
        </w:tc>
        <w:tc>
          <w:tcPr>
            <w:tcW w:w="20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kern w:val="0"/>
                <w:sz w:val="21"/>
                <w:szCs w:val="21"/>
                <w:u w:val="none"/>
                <w:lang w:val="en-US" w:eastAsia="zh-CN" w:bidi="ar"/>
              </w:rPr>
              <w:t>Mediation effect/ Total effe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81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9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9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133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  <w:tc>
          <w:tcPr>
            <w:tcW w:w="20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212121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u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iopathic gou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ate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</w:t>
            </w:r>
          </w:p>
        </w:tc>
        <w:tc>
          <w:tcPr>
            <w:tcW w:w="8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IE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2ZkMjQ4NDQyZjE3ZDczOTJhZTVmY2MzNTE5NWYifQ=="/>
  </w:docVars>
  <w:rsids>
    <w:rsidRoot w:val="1A714A30"/>
    <w:rsid w:val="1A131B25"/>
    <w:rsid w:val="1A71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8">
    <w:name w:val="font2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3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41"/>
    <w:basedOn w:val="6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0T08:06:00Z</dcterms:created>
  <dc:creator>王宸</dc:creator>
  <cp:lastModifiedBy>王宸</cp:lastModifiedBy>
  <dcterms:modified xsi:type="dcterms:W3CDTF">2025-08-05T07:36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CD989CF5FD7149EDB6BDF436B6011509_11</vt:lpwstr>
  </property>
</Properties>
</file>